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E5BE9" w14:textId="77777777" w:rsidR="00C71287" w:rsidRPr="00123F76" w:rsidRDefault="000F0C00" w:rsidP="00C71287">
      <w:pPr>
        <w:spacing w:line="480" w:lineRule="auto"/>
        <w:rPr>
          <w:color w:val="000000"/>
          <w:lang w:val="en-US"/>
        </w:rPr>
      </w:pPr>
      <w:bookmarkStart w:id="0" w:name="_GoBack"/>
      <w:r>
        <w:rPr>
          <w:color w:val="000000"/>
          <w:lang w:val="en-US"/>
        </w:rPr>
        <w:t>Supplementary File 2</w:t>
      </w:r>
      <w:r w:rsidR="00C71287" w:rsidRPr="00123F76">
        <w:rPr>
          <w:color w:val="000000"/>
          <w:lang w:val="en-US"/>
        </w:rPr>
        <w:t>: Sequences of primers used for real-time qPCR</w:t>
      </w:r>
    </w:p>
    <w:bookmarkEnd w:id="0"/>
    <w:tbl>
      <w:tblPr>
        <w:tblW w:w="10147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23"/>
        <w:gridCol w:w="4521"/>
        <w:gridCol w:w="4603"/>
      </w:tblGrid>
      <w:tr w:rsidR="00C71287" w:rsidRPr="00123F76" w14:paraId="7B150448" w14:textId="77777777" w:rsidTr="00C169C7">
        <w:trPr>
          <w:trHeight w:val="420"/>
        </w:trPr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8B2AB" w14:textId="77777777" w:rsidR="00C71287" w:rsidRPr="00123F76" w:rsidRDefault="00C71287" w:rsidP="00C169C7">
            <w:pPr>
              <w:spacing w:after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23F76">
              <w:rPr>
                <w:color w:val="000000"/>
                <w:lang w:val="en-US"/>
              </w:rPr>
              <w:br w:type="page"/>
            </w:r>
            <w:r w:rsidRPr="00123F76"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452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9B065C" w14:textId="77777777" w:rsidR="00C71287" w:rsidRPr="00123F76" w:rsidRDefault="00C71287" w:rsidP="00C169C7">
            <w:pPr>
              <w:spacing w:after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/>
              </w:rPr>
              <w:t>Forward primer</w:t>
            </w:r>
          </w:p>
        </w:tc>
        <w:tc>
          <w:tcPr>
            <w:tcW w:w="46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FF920" w14:textId="77777777" w:rsidR="00C71287" w:rsidRPr="00123F76" w:rsidRDefault="00C71287" w:rsidP="00C169C7">
            <w:pPr>
              <w:spacing w:after="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/>
              </w:rPr>
              <w:t>Reverse primer</w:t>
            </w:r>
          </w:p>
        </w:tc>
      </w:tr>
      <w:tr w:rsidR="00C71287" w:rsidRPr="00123F76" w14:paraId="7F2B7947" w14:textId="77777777" w:rsidTr="00C169C7">
        <w:trPr>
          <w:trHeight w:val="420"/>
        </w:trPr>
        <w:tc>
          <w:tcPr>
            <w:tcW w:w="102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23F2E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Actin</w:t>
            </w:r>
            <w:proofErr w:type="spellEnd"/>
          </w:p>
        </w:tc>
        <w:tc>
          <w:tcPr>
            <w:tcW w:w="452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EBFD3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GGTCGTACCACCGGTATTGTG 3'</w:t>
            </w:r>
          </w:p>
        </w:tc>
        <w:tc>
          <w:tcPr>
            <w:tcW w:w="460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1BBB9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GTCAAGACGGAGAATGGCATG 3'</w:t>
            </w:r>
          </w:p>
        </w:tc>
      </w:tr>
      <w:tr w:rsidR="00C71287" w:rsidRPr="00123F76" w14:paraId="42704A37" w14:textId="77777777" w:rsidTr="00C169C7">
        <w:trPr>
          <w:trHeight w:val="420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41D8872A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CKX5</w:t>
            </w:r>
          </w:p>
        </w:tc>
        <w:tc>
          <w:tcPr>
            <w:tcW w:w="4521" w:type="dxa"/>
            <w:shd w:val="clear" w:color="000000" w:fill="FFFFFF"/>
            <w:noWrap/>
            <w:vAlign w:val="center"/>
            <w:hideMark/>
          </w:tcPr>
          <w:p w14:paraId="2AC61F2A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TTGTCGGCTTATTGTAACCGTCG 3'</w:t>
            </w:r>
          </w:p>
        </w:tc>
        <w:tc>
          <w:tcPr>
            <w:tcW w:w="4603" w:type="dxa"/>
            <w:shd w:val="clear" w:color="000000" w:fill="FFFFFF"/>
            <w:noWrap/>
            <w:vAlign w:val="center"/>
            <w:hideMark/>
          </w:tcPr>
          <w:p w14:paraId="0DA65DFC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GTTAAGAACTGCCATCGGCTC 3'</w:t>
            </w:r>
          </w:p>
        </w:tc>
      </w:tr>
      <w:tr w:rsidR="00C71287" w:rsidRPr="00123F76" w14:paraId="20ED67C8" w14:textId="77777777" w:rsidTr="00C169C7">
        <w:trPr>
          <w:trHeight w:val="420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68DBE643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RRA5</w:t>
            </w:r>
          </w:p>
        </w:tc>
        <w:tc>
          <w:tcPr>
            <w:tcW w:w="4521" w:type="dxa"/>
            <w:shd w:val="clear" w:color="000000" w:fill="FFFFFF"/>
            <w:noWrap/>
            <w:vAlign w:val="center"/>
            <w:hideMark/>
          </w:tcPr>
          <w:p w14:paraId="571D80B7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AGATGAGTTGCATGTTCTTGCTGT3'</w:t>
            </w:r>
          </w:p>
        </w:tc>
        <w:tc>
          <w:tcPr>
            <w:tcW w:w="4603" w:type="dxa"/>
            <w:shd w:val="clear" w:color="000000" w:fill="FFFFFF"/>
            <w:noWrap/>
            <w:vAlign w:val="center"/>
            <w:hideMark/>
          </w:tcPr>
          <w:p w14:paraId="21DFC74C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TCAATCCCCACAGAGGTCTTCT 3'</w:t>
            </w:r>
          </w:p>
        </w:tc>
      </w:tr>
      <w:tr w:rsidR="00C71287" w:rsidRPr="00123F76" w14:paraId="5A182CB3" w14:textId="77777777" w:rsidTr="00C169C7">
        <w:trPr>
          <w:trHeight w:val="420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4EB32DD6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ZOG2</w:t>
            </w:r>
          </w:p>
        </w:tc>
        <w:tc>
          <w:tcPr>
            <w:tcW w:w="4521" w:type="dxa"/>
            <w:shd w:val="clear" w:color="000000" w:fill="FFFFFF"/>
            <w:noWrap/>
            <w:vAlign w:val="center"/>
            <w:hideMark/>
          </w:tcPr>
          <w:p w14:paraId="4AF23DD6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GTCATGCAAGTCAATTTAAGAGCTC 3'</w:t>
            </w:r>
          </w:p>
        </w:tc>
        <w:tc>
          <w:tcPr>
            <w:tcW w:w="4603" w:type="dxa"/>
            <w:shd w:val="clear" w:color="000000" w:fill="FFFFFF"/>
            <w:noWrap/>
            <w:vAlign w:val="center"/>
            <w:hideMark/>
          </w:tcPr>
          <w:p w14:paraId="4A3B2571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AGGAAATTTGGGAAGAAGGTGTAAG 3'</w:t>
            </w:r>
          </w:p>
        </w:tc>
      </w:tr>
      <w:tr w:rsidR="00C71287" w:rsidRPr="00123F76" w14:paraId="6D551CC3" w14:textId="77777777" w:rsidTr="00C169C7">
        <w:trPr>
          <w:trHeight w:val="420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6C77C842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LOG4</w:t>
            </w:r>
          </w:p>
        </w:tc>
        <w:tc>
          <w:tcPr>
            <w:tcW w:w="4521" w:type="dxa"/>
            <w:shd w:val="clear" w:color="000000" w:fill="FFFFFF"/>
            <w:noWrap/>
            <w:vAlign w:val="center"/>
            <w:hideMark/>
          </w:tcPr>
          <w:p w14:paraId="4A4A8822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CTCAGCTCACAAAGTCTTCACG 3'</w:t>
            </w:r>
          </w:p>
        </w:tc>
        <w:tc>
          <w:tcPr>
            <w:tcW w:w="4603" w:type="dxa"/>
            <w:shd w:val="clear" w:color="000000" w:fill="FFFFFF"/>
            <w:noWrap/>
            <w:vAlign w:val="center"/>
            <w:hideMark/>
          </w:tcPr>
          <w:p w14:paraId="28555971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CCATTAAGCCAACACTTCCACC 3'</w:t>
            </w:r>
          </w:p>
        </w:tc>
      </w:tr>
      <w:tr w:rsidR="00C71287" w:rsidRPr="00123F76" w14:paraId="3B351D11" w14:textId="77777777" w:rsidTr="00C169C7">
        <w:trPr>
          <w:trHeight w:val="420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14:paraId="753D6770" w14:textId="77777777" w:rsidR="00C71287" w:rsidRPr="00123F76" w:rsidRDefault="00C71287" w:rsidP="00C169C7">
            <w:pPr>
              <w:spacing w:after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23F76">
              <w:rPr>
                <w:rFonts w:eastAsia="Times New Roman"/>
                <w:i/>
                <w:iCs/>
                <w:color w:val="000000"/>
                <w:lang w:val="en-US"/>
              </w:rPr>
              <w:t>NaIPT5</w:t>
            </w:r>
          </w:p>
        </w:tc>
        <w:tc>
          <w:tcPr>
            <w:tcW w:w="4521" w:type="dxa"/>
            <w:shd w:val="clear" w:color="000000" w:fill="FFFFFF"/>
            <w:noWrap/>
            <w:vAlign w:val="center"/>
            <w:hideMark/>
          </w:tcPr>
          <w:p w14:paraId="4FB6249B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TCAGCCACTTATTAATTTCCGAGAG 3'</w:t>
            </w:r>
          </w:p>
        </w:tc>
        <w:tc>
          <w:tcPr>
            <w:tcW w:w="4603" w:type="dxa"/>
            <w:shd w:val="clear" w:color="000000" w:fill="FFFFFF"/>
            <w:noWrap/>
            <w:vAlign w:val="center"/>
            <w:hideMark/>
          </w:tcPr>
          <w:p w14:paraId="19A71DF6" w14:textId="77777777" w:rsidR="00C71287" w:rsidRPr="00123F76" w:rsidRDefault="00C71287" w:rsidP="00C169C7">
            <w:pPr>
              <w:spacing w:after="0"/>
              <w:rPr>
                <w:rFonts w:eastAsia="Times New Roman"/>
                <w:color w:val="000000"/>
                <w:lang w:val="en-US"/>
              </w:rPr>
            </w:pPr>
            <w:r w:rsidRPr="00123F76">
              <w:rPr>
                <w:rFonts w:eastAsia="Times New Roman"/>
                <w:color w:val="000000"/>
                <w:lang w:val="en-US"/>
              </w:rPr>
              <w:t>5' TTGGCTAGATCAATGGATAGTCTAG 3'</w:t>
            </w:r>
          </w:p>
        </w:tc>
      </w:tr>
    </w:tbl>
    <w:p w14:paraId="7FA8DF93" w14:textId="77777777" w:rsidR="005C42DE" w:rsidRDefault="000F0C00"/>
    <w:sectPr w:rsidR="005C42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287"/>
    <w:rsid w:val="000061F3"/>
    <w:rsid w:val="00045142"/>
    <w:rsid w:val="00065B29"/>
    <w:rsid w:val="00066FF9"/>
    <w:rsid w:val="000F0C00"/>
    <w:rsid w:val="0014138B"/>
    <w:rsid w:val="001A717B"/>
    <w:rsid w:val="005347A4"/>
    <w:rsid w:val="009E48D1"/>
    <w:rsid w:val="00B5603C"/>
    <w:rsid w:val="00C7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40F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87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87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rdina</dc:creator>
  <cp:lastModifiedBy>Susanna</cp:lastModifiedBy>
  <cp:revision>2</cp:revision>
  <dcterms:created xsi:type="dcterms:W3CDTF">2018-06-29T21:13:00Z</dcterms:created>
  <dcterms:modified xsi:type="dcterms:W3CDTF">2018-07-02T13:54:00Z</dcterms:modified>
</cp:coreProperties>
</file>